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3B6494" w14:textId="74D11BF3" w:rsidR="00911360" w:rsidRPr="00911360" w:rsidRDefault="00911360">
      <w:r>
        <w:rPr>
          <w:b/>
        </w:rPr>
        <w:t xml:space="preserve">Additional File 1. </w:t>
      </w:r>
      <w:r>
        <w:t>Microscopy vs. molecular results for detection of gametocytes by season</w:t>
      </w:r>
      <w:r w:rsidR="00025937">
        <w:t>*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440"/>
        <w:gridCol w:w="1350"/>
        <w:gridCol w:w="1350"/>
        <w:gridCol w:w="900"/>
        <w:gridCol w:w="2430"/>
      </w:tblGrid>
      <w:tr w:rsidR="00911360" w:rsidRPr="002717B0" w14:paraId="74A1C0EE" w14:textId="77777777" w:rsidTr="008E01DA">
        <w:tc>
          <w:tcPr>
            <w:tcW w:w="8640" w:type="dxa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8E6ABD" w14:textId="77777777" w:rsidR="00911360" w:rsidRPr="002717B0" w:rsidRDefault="00911360" w:rsidP="008E01DA">
            <w:pPr>
              <w:rPr>
                <w:rFonts w:cs="Times New Roman"/>
                <w:sz w:val="20"/>
                <w:szCs w:val="20"/>
              </w:rPr>
            </w:pPr>
            <w:r w:rsidRPr="002717B0">
              <w:rPr>
                <w:rFonts w:cs="Times New Roman"/>
                <w:b/>
                <w:sz w:val="20"/>
                <w:szCs w:val="20"/>
              </w:rPr>
              <w:t>Dry season 2012</w:t>
            </w:r>
          </w:p>
        </w:tc>
      </w:tr>
      <w:tr w:rsidR="00911360" w:rsidRPr="002717B0" w14:paraId="4D6B52B5" w14:textId="77777777" w:rsidTr="008E01DA"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C73565B" w14:textId="77777777" w:rsidR="00911360" w:rsidRPr="002717B0" w:rsidRDefault="00911360" w:rsidP="008E01D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FC4D079" w14:textId="77777777" w:rsidR="00911360" w:rsidRPr="002717B0" w:rsidRDefault="00911360" w:rsidP="008E01D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  <w:vAlign w:val="center"/>
          </w:tcPr>
          <w:p w14:paraId="6C7EB60E" w14:textId="77777777" w:rsidR="00911360" w:rsidRPr="005661B0" w:rsidRDefault="00911360" w:rsidP="008E01DA">
            <w:pPr>
              <w:jc w:val="center"/>
              <w:rPr>
                <w:rFonts w:cs="Times New Roman"/>
                <w:sz w:val="20"/>
                <w:szCs w:val="20"/>
                <w:u w:val="single"/>
              </w:rPr>
            </w:pPr>
            <w:r w:rsidRPr="005661B0">
              <w:rPr>
                <w:rFonts w:cs="Times New Roman"/>
                <w:b/>
                <w:sz w:val="20"/>
                <w:szCs w:val="20"/>
                <w:u w:val="single"/>
              </w:rPr>
              <w:t>Microscopy result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41B19EA" w14:textId="77777777" w:rsidR="00911360" w:rsidRPr="002717B0" w:rsidRDefault="00911360" w:rsidP="008E01D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2EBE1654" w14:textId="77777777" w:rsidR="00911360" w:rsidRPr="002717B0" w:rsidRDefault="00911360" w:rsidP="008E01D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11360" w:rsidRPr="002717B0" w14:paraId="69B61ABF" w14:textId="77777777" w:rsidTr="008E01DA">
        <w:tc>
          <w:tcPr>
            <w:tcW w:w="1170" w:type="dxa"/>
            <w:vAlign w:val="center"/>
          </w:tcPr>
          <w:p w14:paraId="2950BA74" w14:textId="77777777" w:rsidR="00911360" w:rsidRPr="002717B0" w:rsidRDefault="00911360" w:rsidP="008E01D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90DBFAC" w14:textId="77777777" w:rsidR="00911360" w:rsidRPr="002717B0" w:rsidRDefault="00911360" w:rsidP="008E01D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F7EE08F" w14:textId="77777777" w:rsidR="00911360" w:rsidRPr="002717B0" w:rsidRDefault="00911360" w:rsidP="008E01D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7B0">
              <w:rPr>
                <w:rFonts w:cs="Times New Roman"/>
                <w:sz w:val="20"/>
                <w:szCs w:val="20"/>
              </w:rPr>
              <w:t>Gametocyte +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17994D6" w14:textId="77777777" w:rsidR="00911360" w:rsidRPr="002717B0" w:rsidRDefault="00911360" w:rsidP="008E01D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7B0">
              <w:rPr>
                <w:rFonts w:cs="Times New Roman"/>
                <w:sz w:val="20"/>
                <w:szCs w:val="20"/>
              </w:rPr>
              <w:t>Gametocyte 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04F82C6" w14:textId="77777777" w:rsidR="00911360" w:rsidRPr="002717B0" w:rsidRDefault="00911360" w:rsidP="008E01D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7B0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430" w:type="dxa"/>
          </w:tcPr>
          <w:p w14:paraId="7558C623" w14:textId="77777777" w:rsidR="00911360" w:rsidRPr="002717B0" w:rsidRDefault="00911360" w:rsidP="008E01D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11360" w:rsidRPr="002717B0" w14:paraId="37D08444" w14:textId="77777777" w:rsidTr="008E01DA">
        <w:tc>
          <w:tcPr>
            <w:tcW w:w="1170" w:type="dxa"/>
            <w:vMerge w:val="restart"/>
            <w:vAlign w:val="center"/>
          </w:tcPr>
          <w:p w14:paraId="0A2CF485" w14:textId="77777777" w:rsidR="00911360" w:rsidRPr="005661B0" w:rsidRDefault="00911360" w:rsidP="008E01DA">
            <w:pPr>
              <w:rPr>
                <w:rFonts w:cs="Times New Roman"/>
                <w:b/>
                <w:sz w:val="20"/>
                <w:szCs w:val="20"/>
                <w:u w:val="single"/>
              </w:rPr>
            </w:pPr>
            <w:r w:rsidRPr="005661B0">
              <w:rPr>
                <w:rFonts w:cs="Times New Roman"/>
                <w:b/>
                <w:sz w:val="20"/>
                <w:szCs w:val="20"/>
                <w:u w:val="single"/>
              </w:rPr>
              <w:t>Molecular result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79AD51B4" w14:textId="77777777" w:rsidR="00911360" w:rsidRPr="002717B0" w:rsidRDefault="00911360" w:rsidP="008E01DA">
            <w:pPr>
              <w:rPr>
                <w:rFonts w:cs="Times New Roman"/>
                <w:sz w:val="20"/>
                <w:szCs w:val="20"/>
              </w:rPr>
            </w:pPr>
            <w:r w:rsidRPr="002717B0">
              <w:rPr>
                <w:rFonts w:cs="Times New Roman"/>
                <w:sz w:val="20"/>
                <w:szCs w:val="20"/>
              </w:rPr>
              <w:t>Gametocyte +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459DC" w14:textId="77777777" w:rsidR="00911360" w:rsidRPr="002717B0" w:rsidRDefault="00911360" w:rsidP="008E01D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7B0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7FCF3" w14:textId="2D1A97AC" w:rsidR="00911360" w:rsidRPr="002717B0" w:rsidRDefault="004A2AD3" w:rsidP="004A2AD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CFE0AD" w14:textId="1A394537" w:rsidR="00911360" w:rsidRPr="002717B0" w:rsidRDefault="004A2AD3" w:rsidP="008E01D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60EB23FD" w14:textId="63BB001E" w:rsidR="00911360" w:rsidRPr="002717B0" w:rsidRDefault="004A2AD3" w:rsidP="008E01DA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ensitivity: 1</w:t>
            </w:r>
            <w:r w:rsidR="00911360">
              <w:rPr>
                <w:rFonts w:cs="Times New Roman"/>
                <w:b/>
                <w:sz w:val="20"/>
                <w:szCs w:val="20"/>
              </w:rPr>
              <w:t>8</w:t>
            </w:r>
            <w:r>
              <w:rPr>
                <w:rFonts w:cs="Times New Roman"/>
                <w:b/>
                <w:sz w:val="20"/>
                <w:szCs w:val="20"/>
              </w:rPr>
              <w:t>.2</w:t>
            </w:r>
            <w:r w:rsidR="00911360">
              <w:rPr>
                <w:rFonts w:cs="Times New Roman"/>
                <w:b/>
                <w:sz w:val="20"/>
                <w:szCs w:val="20"/>
              </w:rPr>
              <w:t>%</w:t>
            </w:r>
          </w:p>
        </w:tc>
      </w:tr>
      <w:tr w:rsidR="00911360" w:rsidRPr="002717B0" w14:paraId="20B24864" w14:textId="77777777" w:rsidTr="008E01DA">
        <w:tc>
          <w:tcPr>
            <w:tcW w:w="1170" w:type="dxa"/>
            <w:vMerge/>
            <w:vAlign w:val="center"/>
          </w:tcPr>
          <w:p w14:paraId="556EF8FF" w14:textId="77777777" w:rsidR="00911360" w:rsidRPr="002717B0" w:rsidRDefault="00911360" w:rsidP="008E01D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1D5335BE" w14:textId="77777777" w:rsidR="00911360" w:rsidRPr="002717B0" w:rsidRDefault="00911360" w:rsidP="008E01DA">
            <w:pPr>
              <w:rPr>
                <w:rFonts w:cs="Times New Roman"/>
                <w:sz w:val="20"/>
                <w:szCs w:val="20"/>
              </w:rPr>
            </w:pPr>
            <w:r w:rsidRPr="002717B0">
              <w:rPr>
                <w:rFonts w:cs="Times New Roman"/>
                <w:sz w:val="20"/>
                <w:szCs w:val="20"/>
              </w:rPr>
              <w:t>Gametocyte 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16B1B" w14:textId="05BB321E" w:rsidR="00911360" w:rsidRPr="002717B0" w:rsidRDefault="004A2AD3" w:rsidP="004A2AD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69D50" w14:textId="019234FF" w:rsidR="00911360" w:rsidRPr="002717B0" w:rsidRDefault="004A2AD3" w:rsidP="008E01D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BDC9E0" w14:textId="7B69EC3C" w:rsidR="00911360" w:rsidRPr="002717B0" w:rsidRDefault="004A2AD3" w:rsidP="008E01D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2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57F6589C" w14:textId="6A35C013" w:rsidR="00911360" w:rsidRPr="002717B0" w:rsidRDefault="00911360" w:rsidP="004A2AD3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pecificity: 9</w:t>
            </w:r>
            <w:r w:rsidR="004A2AD3">
              <w:rPr>
                <w:rFonts w:cs="Times New Roman"/>
                <w:b/>
                <w:sz w:val="20"/>
                <w:szCs w:val="20"/>
              </w:rPr>
              <w:t>9.</w:t>
            </w:r>
            <w:r>
              <w:rPr>
                <w:rFonts w:cs="Times New Roman"/>
                <w:b/>
                <w:sz w:val="20"/>
                <w:szCs w:val="20"/>
              </w:rPr>
              <w:t>8%</w:t>
            </w:r>
          </w:p>
        </w:tc>
      </w:tr>
      <w:tr w:rsidR="00911360" w:rsidRPr="002717B0" w14:paraId="6729B3F0" w14:textId="77777777" w:rsidTr="008E01DA"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14:paraId="728FF77F" w14:textId="77777777" w:rsidR="00911360" w:rsidRPr="002717B0" w:rsidRDefault="00911360" w:rsidP="008E01D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14:paraId="1816B4CE" w14:textId="77777777" w:rsidR="00911360" w:rsidRPr="002717B0" w:rsidRDefault="00911360" w:rsidP="008E01DA">
            <w:pPr>
              <w:rPr>
                <w:rFonts w:cs="Times New Roman"/>
                <w:sz w:val="20"/>
                <w:szCs w:val="20"/>
              </w:rPr>
            </w:pPr>
            <w:r w:rsidRPr="002717B0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A230B71" w14:textId="062ED2A3" w:rsidR="00911360" w:rsidRPr="002717B0" w:rsidRDefault="004A2AD3" w:rsidP="004A2AD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D7AC843" w14:textId="23F147D8" w:rsidR="00911360" w:rsidRPr="002717B0" w:rsidRDefault="004A2AD3" w:rsidP="008E01D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A61A6DB" w14:textId="4ED79C1A" w:rsidR="00911360" w:rsidRPr="002717B0" w:rsidRDefault="004A2AD3" w:rsidP="008E01D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4</w:t>
            </w:r>
          </w:p>
        </w:tc>
        <w:tc>
          <w:tcPr>
            <w:tcW w:w="2430" w:type="dxa"/>
            <w:tcBorders>
              <w:bottom w:val="single" w:sz="8" w:space="0" w:color="auto"/>
            </w:tcBorders>
          </w:tcPr>
          <w:p w14:paraId="2F4AE46B" w14:textId="77777777" w:rsidR="00911360" w:rsidRPr="002717B0" w:rsidRDefault="00911360" w:rsidP="008E01D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11360" w:rsidRPr="002717B0" w14:paraId="16B665A8" w14:textId="77777777" w:rsidTr="008E01DA">
        <w:tc>
          <w:tcPr>
            <w:tcW w:w="6210" w:type="dxa"/>
            <w:gridSpan w:val="5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E8DA93" w14:textId="77777777" w:rsidR="00911360" w:rsidRPr="002717B0" w:rsidRDefault="00911360" w:rsidP="008E01DA">
            <w:pPr>
              <w:rPr>
                <w:rFonts w:cs="Times New Roman"/>
                <w:b/>
                <w:sz w:val="20"/>
                <w:szCs w:val="20"/>
              </w:rPr>
            </w:pPr>
            <w:r w:rsidRPr="002717B0">
              <w:rPr>
                <w:rFonts w:cs="Times New Roman"/>
                <w:b/>
                <w:sz w:val="20"/>
                <w:szCs w:val="20"/>
              </w:rPr>
              <w:t>Rainy season 2013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4" w:space="0" w:color="auto"/>
            </w:tcBorders>
          </w:tcPr>
          <w:p w14:paraId="111611D2" w14:textId="77777777" w:rsidR="00911360" w:rsidRPr="002717B0" w:rsidRDefault="00911360" w:rsidP="008E01DA">
            <w:pPr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911360" w:rsidRPr="002717B0" w14:paraId="7D18C80B" w14:textId="77777777" w:rsidTr="008E01DA"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E6692A1" w14:textId="77777777" w:rsidR="00911360" w:rsidRPr="002717B0" w:rsidRDefault="00911360" w:rsidP="008E01D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01417F5" w14:textId="77777777" w:rsidR="00911360" w:rsidRPr="002717B0" w:rsidRDefault="00911360" w:rsidP="008E01D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vAlign w:val="center"/>
          </w:tcPr>
          <w:p w14:paraId="4DE7FA61" w14:textId="77777777" w:rsidR="00911360" w:rsidRPr="005661B0" w:rsidRDefault="00911360" w:rsidP="008E01DA">
            <w:pPr>
              <w:jc w:val="center"/>
              <w:rPr>
                <w:rFonts w:cs="Times New Roman"/>
                <w:sz w:val="20"/>
                <w:szCs w:val="20"/>
                <w:u w:val="single"/>
              </w:rPr>
            </w:pPr>
            <w:r w:rsidRPr="005661B0">
              <w:rPr>
                <w:rFonts w:cs="Times New Roman"/>
                <w:b/>
                <w:sz w:val="20"/>
                <w:szCs w:val="20"/>
                <w:u w:val="single"/>
              </w:rPr>
              <w:t>Microscopy results</w:t>
            </w:r>
          </w:p>
        </w:tc>
        <w:tc>
          <w:tcPr>
            <w:tcW w:w="900" w:type="dxa"/>
            <w:vAlign w:val="center"/>
          </w:tcPr>
          <w:p w14:paraId="577D3620" w14:textId="77777777" w:rsidR="00911360" w:rsidRPr="002717B0" w:rsidRDefault="00911360" w:rsidP="008E01D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79925020" w14:textId="77777777" w:rsidR="00911360" w:rsidRPr="002717B0" w:rsidRDefault="00911360" w:rsidP="008E01D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11360" w:rsidRPr="002717B0" w14:paraId="0221512A" w14:textId="77777777" w:rsidTr="008E01DA">
        <w:tc>
          <w:tcPr>
            <w:tcW w:w="1170" w:type="dxa"/>
            <w:vAlign w:val="center"/>
          </w:tcPr>
          <w:p w14:paraId="3ABF47E8" w14:textId="77777777" w:rsidR="00911360" w:rsidRPr="002717B0" w:rsidRDefault="00911360" w:rsidP="008E01D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7365723" w14:textId="77777777" w:rsidR="00911360" w:rsidRPr="002717B0" w:rsidRDefault="00911360" w:rsidP="008E01D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AB9BAF8" w14:textId="77777777" w:rsidR="00911360" w:rsidRPr="002717B0" w:rsidRDefault="00911360" w:rsidP="008E01D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717B0">
              <w:rPr>
                <w:rFonts w:cs="Times New Roman"/>
                <w:sz w:val="20"/>
                <w:szCs w:val="20"/>
              </w:rPr>
              <w:t>Gametocyte +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246B375" w14:textId="77777777" w:rsidR="00911360" w:rsidRPr="002717B0" w:rsidRDefault="00911360" w:rsidP="008E01D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7B0">
              <w:rPr>
                <w:rFonts w:cs="Times New Roman"/>
                <w:sz w:val="20"/>
                <w:szCs w:val="20"/>
              </w:rPr>
              <w:t>Gametocyte 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D5F508C" w14:textId="77777777" w:rsidR="00911360" w:rsidRPr="002717B0" w:rsidRDefault="00911360" w:rsidP="008E01D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7B0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430" w:type="dxa"/>
          </w:tcPr>
          <w:p w14:paraId="1CA1B173" w14:textId="77777777" w:rsidR="00911360" w:rsidRPr="002717B0" w:rsidRDefault="00911360" w:rsidP="008E01D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11360" w:rsidRPr="002717B0" w14:paraId="195289F9" w14:textId="77777777" w:rsidTr="008E01DA">
        <w:tc>
          <w:tcPr>
            <w:tcW w:w="1170" w:type="dxa"/>
            <w:vMerge w:val="restart"/>
            <w:vAlign w:val="center"/>
          </w:tcPr>
          <w:p w14:paraId="53335734" w14:textId="77777777" w:rsidR="00911360" w:rsidRPr="005661B0" w:rsidRDefault="00911360" w:rsidP="008E01DA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5661B0">
              <w:rPr>
                <w:rFonts w:cs="Times New Roman"/>
                <w:b/>
                <w:sz w:val="20"/>
                <w:szCs w:val="20"/>
                <w:u w:val="single"/>
              </w:rPr>
              <w:t>Molecular result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73A54067" w14:textId="77777777" w:rsidR="00911360" w:rsidRPr="002717B0" w:rsidRDefault="00911360" w:rsidP="008E01DA">
            <w:pPr>
              <w:rPr>
                <w:rFonts w:cs="Times New Roman"/>
                <w:sz w:val="20"/>
                <w:szCs w:val="20"/>
              </w:rPr>
            </w:pPr>
            <w:r w:rsidRPr="002717B0">
              <w:rPr>
                <w:rFonts w:cs="Times New Roman"/>
                <w:sz w:val="20"/>
                <w:szCs w:val="20"/>
              </w:rPr>
              <w:t>Gametocyte +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4B072" w14:textId="77777777" w:rsidR="00911360" w:rsidRPr="002717B0" w:rsidRDefault="00911360" w:rsidP="008E01D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7B0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1D729" w14:textId="3139F61F" w:rsidR="00911360" w:rsidRPr="002717B0" w:rsidRDefault="004A2AD3" w:rsidP="008E01D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82040" w14:textId="5A79F3F6" w:rsidR="00911360" w:rsidRPr="002717B0" w:rsidRDefault="004A2AD3" w:rsidP="008E01D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707A27B7" w14:textId="7DC38D95" w:rsidR="00911360" w:rsidRPr="002717B0" w:rsidRDefault="00911360" w:rsidP="004A2AD3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ensitivity: 2</w:t>
            </w:r>
            <w:r w:rsidR="004A2AD3">
              <w:rPr>
                <w:rFonts w:cs="Times New Roman"/>
                <w:b/>
                <w:sz w:val="20"/>
                <w:szCs w:val="20"/>
              </w:rPr>
              <w:t>4.7%</w:t>
            </w:r>
          </w:p>
        </w:tc>
      </w:tr>
      <w:tr w:rsidR="00911360" w:rsidRPr="002717B0" w14:paraId="241D616D" w14:textId="77777777" w:rsidTr="008E01DA">
        <w:tc>
          <w:tcPr>
            <w:tcW w:w="1170" w:type="dxa"/>
            <w:vMerge/>
            <w:vAlign w:val="center"/>
          </w:tcPr>
          <w:p w14:paraId="0E83DDEB" w14:textId="77777777" w:rsidR="00911360" w:rsidRPr="002717B0" w:rsidRDefault="00911360" w:rsidP="008E01DA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73E52648" w14:textId="77777777" w:rsidR="00911360" w:rsidRPr="002717B0" w:rsidRDefault="00911360" w:rsidP="008E01DA">
            <w:pPr>
              <w:rPr>
                <w:rFonts w:cs="Times New Roman"/>
                <w:sz w:val="20"/>
                <w:szCs w:val="20"/>
              </w:rPr>
            </w:pPr>
            <w:r w:rsidRPr="002717B0">
              <w:rPr>
                <w:rFonts w:cs="Times New Roman"/>
                <w:sz w:val="20"/>
                <w:szCs w:val="20"/>
              </w:rPr>
              <w:t>Gametocyte 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A94EA" w14:textId="77777777" w:rsidR="00911360" w:rsidRPr="002717B0" w:rsidRDefault="00911360" w:rsidP="008E01D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7B0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F991F" w14:textId="7D5A4312" w:rsidR="00911360" w:rsidRPr="002717B0" w:rsidRDefault="004A2AD3" w:rsidP="008E01D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1F202" w14:textId="258EBFEF" w:rsidR="00911360" w:rsidRPr="002717B0" w:rsidRDefault="004A2AD3" w:rsidP="008E01D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19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747E15F6" w14:textId="15C537FD" w:rsidR="00911360" w:rsidRPr="002717B0" w:rsidRDefault="004A2AD3" w:rsidP="004A2AD3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pecificity: 98</w:t>
            </w:r>
            <w:r w:rsidR="00911360">
              <w:rPr>
                <w:rFonts w:cs="Times New Roman"/>
                <w:b/>
                <w:sz w:val="20"/>
                <w:szCs w:val="20"/>
              </w:rPr>
              <w:t>.</w:t>
            </w:r>
            <w:r>
              <w:rPr>
                <w:rFonts w:cs="Times New Roman"/>
                <w:b/>
                <w:sz w:val="20"/>
                <w:szCs w:val="20"/>
              </w:rPr>
              <w:t>7</w:t>
            </w:r>
            <w:r w:rsidR="00911360">
              <w:rPr>
                <w:rFonts w:cs="Times New Roman"/>
                <w:b/>
                <w:sz w:val="20"/>
                <w:szCs w:val="20"/>
              </w:rPr>
              <w:t>%</w:t>
            </w:r>
          </w:p>
        </w:tc>
      </w:tr>
      <w:tr w:rsidR="00911360" w:rsidRPr="002717B0" w14:paraId="7CC25A9A" w14:textId="77777777" w:rsidTr="00025937"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162F4B2C" w14:textId="77777777" w:rsidR="00911360" w:rsidRPr="002717B0" w:rsidRDefault="00911360" w:rsidP="008E01DA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2F638FC8" w14:textId="77777777" w:rsidR="00911360" w:rsidRPr="002717B0" w:rsidRDefault="00911360" w:rsidP="008E01DA">
            <w:pPr>
              <w:rPr>
                <w:rFonts w:cs="Times New Roman"/>
                <w:sz w:val="20"/>
                <w:szCs w:val="20"/>
              </w:rPr>
            </w:pPr>
            <w:r w:rsidRPr="002717B0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98FB95C" w14:textId="77777777" w:rsidR="00911360" w:rsidRPr="002717B0" w:rsidRDefault="00911360" w:rsidP="008E01D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7B0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9C6BFC3" w14:textId="4FAFF5F3" w:rsidR="00911360" w:rsidRPr="002717B0" w:rsidRDefault="004A2AD3" w:rsidP="008E01D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6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8B75E4E" w14:textId="40A1AB3F" w:rsidR="00911360" w:rsidRPr="002717B0" w:rsidRDefault="004A2AD3" w:rsidP="008E01D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96</w:t>
            </w:r>
          </w:p>
        </w:tc>
        <w:tc>
          <w:tcPr>
            <w:tcW w:w="2430" w:type="dxa"/>
            <w:tcBorders>
              <w:bottom w:val="single" w:sz="12" w:space="0" w:color="auto"/>
            </w:tcBorders>
          </w:tcPr>
          <w:p w14:paraId="4DA98E3B" w14:textId="77777777" w:rsidR="00911360" w:rsidRPr="002717B0" w:rsidRDefault="00911360" w:rsidP="008E01D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25937" w:rsidRPr="002717B0" w14:paraId="0FA9A713" w14:textId="77777777" w:rsidTr="00A91D1F">
        <w:tc>
          <w:tcPr>
            <w:tcW w:w="8640" w:type="dxa"/>
            <w:gridSpan w:val="6"/>
            <w:tcBorders>
              <w:top w:val="single" w:sz="12" w:space="0" w:color="auto"/>
              <w:bottom w:val="nil"/>
            </w:tcBorders>
            <w:vAlign w:val="center"/>
          </w:tcPr>
          <w:p w14:paraId="7B9EA194" w14:textId="12071A23" w:rsidR="00025937" w:rsidRPr="00025937" w:rsidRDefault="00025937" w:rsidP="00025937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*</w:t>
            </w:r>
            <w:r>
              <w:rPr>
                <w:rFonts w:cs="Times New Roman"/>
                <w:sz w:val="20"/>
                <w:szCs w:val="20"/>
              </w:rPr>
              <w:t xml:space="preserve">Note: Calculation of sensitivity and specificity were for microcopy using molecular testing as the gold standard. Molecular testing was specific to </w:t>
            </w:r>
            <w:r>
              <w:rPr>
                <w:rFonts w:cs="Times New Roman"/>
                <w:i/>
                <w:sz w:val="20"/>
                <w:szCs w:val="20"/>
              </w:rPr>
              <w:t>P. falciparum</w:t>
            </w:r>
            <w:r>
              <w:rPr>
                <w:rFonts w:cs="Times New Roman"/>
                <w:sz w:val="20"/>
                <w:szCs w:val="20"/>
              </w:rPr>
              <w:t>; microscopists recorded</w:t>
            </w:r>
            <w:bookmarkStart w:id="0" w:name="_GoBack"/>
            <w:bookmarkEnd w:id="0"/>
            <w:r>
              <w:rPr>
                <w:rFonts w:cs="Times New Roman"/>
                <w:sz w:val="20"/>
                <w:szCs w:val="20"/>
              </w:rPr>
              <w:t xml:space="preserve"> the presence of gametocytes of any </w:t>
            </w:r>
            <w:r>
              <w:rPr>
                <w:rFonts w:cs="Times New Roman"/>
                <w:i/>
                <w:sz w:val="20"/>
                <w:szCs w:val="20"/>
              </w:rPr>
              <w:t>Plasmodium</w:t>
            </w:r>
            <w:r>
              <w:rPr>
                <w:rFonts w:cs="Times New Roman"/>
                <w:sz w:val="20"/>
                <w:szCs w:val="20"/>
              </w:rPr>
              <w:t xml:space="preserve"> species. </w:t>
            </w:r>
          </w:p>
        </w:tc>
      </w:tr>
    </w:tbl>
    <w:p w14:paraId="471AB8BC" w14:textId="77777777" w:rsidR="00FF3C1D" w:rsidRDefault="000C7F7E"/>
    <w:sectPr w:rsidR="00FF3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360"/>
    <w:rsid w:val="00012DF4"/>
    <w:rsid w:val="00025937"/>
    <w:rsid w:val="0002679F"/>
    <w:rsid w:val="000C7F7E"/>
    <w:rsid w:val="001F4305"/>
    <w:rsid w:val="004A2AD3"/>
    <w:rsid w:val="00671435"/>
    <w:rsid w:val="007327CD"/>
    <w:rsid w:val="00911360"/>
    <w:rsid w:val="009860B0"/>
    <w:rsid w:val="00DC158F"/>
    <w:rsid w:val="00DE4981"/>
    <w:rsid w:val="00E03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C6D48"/>
  <w15:chartTrackingRefBased/>
  <w15:docId w15:val="{6AD47D3B-26D7-4E5A-A29D-F9CEB80BC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11360"/>
    <w:pPr>
      <w:spacing w:after="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13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Coalson</dc:creator>
  <cp:keywords/>
  <dc:description/>
  <cp:lastModifiedBy>Jenna Coalson</cp:lastModifiedBy>
  <cp:revision>2</cp:revision>
  <dcterms:created xsi:type="dcterms:W3CDTF">2016-09-09T19:33:00Z</dcterms:created>
  <dcterms:modified xsi:type="dcterms:W3CDTF">2016-09-09T19:33:00Z</dcterms:modified>
</cp:coreProperties>
</file>